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D7E55" w14:textId="0905BD2D" w:rsidR="00FB3455" w:rsidRPr="00C63725" w:rsidRDefault="00EB20C4" w:rsidP="00C63725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A605FC">
        <w:rPr>
          <w:rFonts w:ascii="Calibri" w:hAnsi="Calibri" w:cs="Calibri"/>
          <w:b/>
          <w:bCs/>
          <w:sz w:val="28"/>
          <w:szCs w:val="28"/>
        </w:rPr>
        <w:t>Supplement</w:t>
      </w:r>
      <w:r w:rsidR="00485334" w:rsidRPr="00A605FC">
        <w:rPr>
          <w:rFonts w:ascii="Calibri" w:hAnsi="Calibri" w:cs="Calibri"/>
          <w:b/>
          <w:bCs/>
          <w:sz w:val="28"/>
          <w:szCs w:val="28"/>
        </w:rPr>
        <w:t xml:space="preserve"> </w:t>
      </w:r>
      <w:r w:rsidRPr="00A605FC">
        <w:rPr>
          <w:rFonts w:ascii="Calibri" w:hAnsi="Calibri" w:cs="Calibri"/>
          <w:b/>
          <w:bCs/>
          <w:sz w:val="28"/>
          <w:szCs w:val="28"/>
        </w:rPr>
        <w:t>Materials</w:t>
      </w:r>
    </w:p>
    <w:p w14:paraId="3DB02DB4" w14:textId="1548ACDF" w:rsidR="00485334" w:rsidRPr="00485334" w:rsidRDefault="00485334" w:rsidP="00485334">
      <w:pPr>
        <w:jc w:val="center"/>
        <w:rPr>
          <w:rFonts w:ascii="Calibri" w:hAnsi="Calibri" w:cs="Calibri"/>
          <w:sz w:val="22"/>
          <w:szCs w:val="22"/>
        </w:rPr>
      </w:pPr>
      <w:r w:rsidRPr="00485334">
        <w:rPr>
          <w:rFonts w:ascii="Calibri" w:hAnsi="Calibri" w:cs="Calibri"/>
          <w:b/>
          <w:bCs/>
          <w:sz w:val="22"/>
          <w:szCs w:val="22"/>
        </w:rPr>
        <w:t>Table S</w:t>
      </w:r>
      <w:r>
        <w:rPr>
          <w:rFonts w:ascii="Calibri" w:hAnsi="Calibri" w:cs="Calibri"/>
          <w:b/>
          <w:bCs/>
          <w:sz w:val="22"/>
          <w:szCs w:val="22"/>
        </w:rPr>
        <w:t>2</w:t>
      </w:r>
      <w:r w:rsidRPr="00485334">
        <w:rPr>
          <w:rFonts w:ascii="Calibri" w:hAnsi="Calibri" w:cs="Calibri"/>
          <w:sz w:val="22"/>
          <w:szCs w:val="22"/>
        </w:rPr>
        <w:t>: Types of services used to aggregate the medical costs</w:t>
      </w:r>
    </w:p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10"/>
        <w:gridCol w:w="3855"/>
      </w:tblGrid>
      <w:tr w:rsidR="00485334" w:rsidRPr="00485334" w14:paraId="1018A421" w14:textId="77777777" w:rsidTr="00822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6373F" w14:textId="77777777" w:rsidR="00485334" w:rsidRPr="00485334" w:rsidRDefault="00485334" w:rsidP="00822D91">
            <w:pPr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Type of medical services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23217" w14:textId="77777777" w:rsidR="00485334" w:rsidRPr="00485334" w:rsidRDefault="00485334" w:rsidP="00822D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Detailed Description</w:t>
            </w:r>
          </w:p>
        </w:tc>
      </w:tr>
      <w:tr w:rsidR="00485334" w:rsidRPr="00485334" w14:paraId="4035D31C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gridSpan w:val="2"/>
            <w:tcBorders>
              <w:top w:val="single" w:sz="4" w:space="0" w:color="auto"/>
            </w:tcBorders>
            <w:noWrap/>
          </w:tcPr>
          <w:p w14:paraId="1C5D3E90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  <w:t>Ancillary medical services and supplies</w:t>
            </w:r>
          </w:p>
        </w:tc>
      </w:tr>
      <w:tr w:rsidR="00485334" w:rsidRPr="00485334" w14:paraId="1FA84EF2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BF0A6DF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ncillary</w:t>
            </w:r>
          </w:p>
        </w:tc>
        <w:tc>
          <w:tcPr>
            <w:tcW w:w="3855" w:type="dxa"/>
            <w:noWrap/>
            <w:hideMark/>
          </w:tcPr>
          <w:p w14:paraId="0A3EA0B7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Drugs Administered</w:t>
            </w:r>
          </w:p>
        </w:tc>
      </w:tr>
      <w:tr w:rsidR="00485334" w:rsidRPr="00485334" w14:paraId="2CFB8BF1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6E951D0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ncillary</w:t>
            </w:r>
          </w:p>
        </w:tc>
        <w:tc>
          <w:tcPr>
            <w:tcW w:w="3855" w:type="dxa"/>
            <w:noWrap/>
            <w:hideMark/>
          </w:tcPr>
          <w:p w14:paraId="0FF45F5F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Durable Medical Equipment</w:t>
            </w:r>
          </w:p>
        </w:tc>
      </w:tr>
      <w:tr w:rsidR="00485334" w:rsidRPr="00485334" w14:paraId="15B77611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9345A84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ncillary</w:t>
            </w:r>
          </w:p>
        </w:tc>
        <w:tc>
          <w:tcPr>
            <w:tcW w:w="3855" w:type="dxa"/>
            <w:noWrap/>
            <w:hideMark/>
          </w:tcPr>
          <w:p w14:paraId="78815C1B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Home Health/Hospice Visits</w:t>
            </w:r>
          </w:p>
        </w:tc>
      </w:tr>
      <w:tr w:rsidR="00485334" w:rsidRPr="00485334" w14:paraId="3F843047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A392033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ncillary</w:t>
            </w:r>
          </w:p>
        </w:tc>
        <w:tc>
          <w:tcPr>
            <w:tcW w:w="3855" w:type="dxa"/>
            <w:noWrap/>
            <w:hideMark/>
          </w:tcPr>
          <w:p w14:paraId="3C951CF1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Services and Supplies</w:t>
            </w:r>
          </w:p>
        </w:tc>
      </w:tr>
      <w:tr w:rsidR="00485334" w:rsidRPr="00485334" w14:paraId="6219EF6D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4" w:space="0" w:color="auto"/>
            </w:tcBorders>
            <w:noWrap/>
            <w:hideMark/>
          </w:tcPr>
          <w:p w14:paraId="4D3CEEC1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ncillary</w:t>
            </w:r>
          </w:p>
        </w:tc>
        <w:tc>
          <w:tcPr>
            <w:tcW w:w="3855" w:type="dxa"/>
            <w:tcBorders>
              <w:bottom w:val="single" w:sz="4" w:space="0" w:color="auto"/>
            </w:tcBorders>
            <w:noWrap/>
            <w:hideMark/>
          </w:tcPr>
          <w:p w14:paraId="35A04F96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Transportation Services</w:t>
            </w:r>
          </w:p>
        </w:tc>
      </w:tr>
      <w:tr w:rsidR="00485334" w:rsidRPr="00485334" w14:paraId="4B5B1C7D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gridSpan w:val="2"/>
            <w:tcBorders>
              <w:top w:val="single" w:sz="4" w:space="0" w:color="auto"/>
            </w:tcBorders>
            <w:noWrap/>
          </w:tcPr>
          <w:p w14:paraId="180322CF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  <w:t>Inpatient (facility and professional) services</w:t>
            </w:r>
          </w:p>
        </w:tc>
      </w:tr>
      <w:tr w:rsidR="00485334" w:rsidRPr="00485334" w14:paraId="262FCB8B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160D795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Inpatient</w:t>
            </w:r>
          </w:p>
        </w:tc>
        <w:tc>
          <w:tcPr>
            <w:tcW w:w="3855" w:type="dxa"/>
            <w:noWrap/>
            <w:hideMark/>
          </w:tcPr>
          <w:p w14:paraId="7B3B1F61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Acute Non-Psych</w:t>
            </w:r>
          </w:p>
        </w:tc>
      </w:tr>
      <w:tr w:rsidR="00485334" w:rsidRPr="00485334" w14:paraId="7A7908A4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2A069BE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Inpatient</w:t>
            </w:r>
          </w:p>
        </w:tc>
        <w:tc>
          <w:tcPr>
            <w:tcW w:w="3855" w:type="dxa"/>
            <w:noWrap/>
            <w:hideMark/>
          </w:tcPr>
          <w:p w14:paraId="2F05541F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Hospice Facility</w:t>
            </w:r>
          </w:p>
        </w:tc>
      </w:tr>
      <w:tr w:rsidR="00485334" w:rsidRPr="00485334" w14:paraId="7F73CA1C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04D848D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Inpatient</w:t>
            </w:r>
          </w:p>
        </w:tc>
        <w:tc>
          <w:tcPr>
            <w:tcW w:w="3855" w:type="dxa"/>
            <w:noWrap/>
            <w:hideMark/>
          </w:tcPr>
          <w:p w14:paraId="08E2CA33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Rehab/Skilled Nursing Facility</w:t>
            </w:r>
          </w:p>
        </w:tc>
      </w:tr>
      <w:tr w:rsidR="00485334" w:rsidRPr="00485334" w14:paraId="5CADE115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81D8E3C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Inpatient</w:t>
            </w:r>
          </w:p>
        </w:tc>
        <w:tc>
          <w:tcPr>
            <w:tcW w:w="3855" w:type="dxa"/>
            <w:noWrap/>
            <w:hideMark/>
          </w:tcPr>
          <w:p w14:paraId="40E6433A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Skilled Nursing Facility</w:t>
            </w:r>
          </w:p>
        </w:tc>
      </w:tr>
      <w:tr w:rsidR="00485334" w:rsidRPr="00485334" w14:paraId="78D43AEB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5A0DABE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Inpatient</w:t>
            </w:r>
          </w:p>
        </w:tc>
        <w:tc>
          <w:tcPr>
            <w:tcW w:w="3855" w:type="dxa"/>
            <w:noWrap/>
            <w:hideMark/>
          </w:tcPr>
          <w:p w14:paraId="56F46504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Long Term Care Non-Acute Care Facility</w:t>
            </w:r>
          </w:p>
        </w:tc>
      </w:tr>
      <w:tr w:rsidR="00485334" w:rsidRPr="00485334" w14:paraId="4084264D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0E53BDE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Inpatient</w:t>
            </w:r>
          </w:p>
        </w:tc>
        <w:tc>
          <w:tcPr>
            <w:tcW w:w="3855" w:type="dxa"/>
            <w:noWrap/>
            <w:hideMark/>
          </w:tcPr>
          <w:p w14:paraId="753655BD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Psych</w:t>
            </w:r>
          </w:p>
        </w:tc>
      </w:tr>
      <w:tr w:rsidR="00485334" w:rsidRPr="00485334" w14:paraId="7DD4E560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8BE39E8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Inpatient</w:t>
            </w:r>
          </w:p>
        </w:tc>
        <w:tc>
          <w:tcPr>
            <w:tcW w:w="3855" w:type="dxa"/>
            <w:noWrap/>
            <w:hideMark/>
          </w:tcPr>
          <w:p w14:paraId="24C03C45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Rehab Facility</w:t>
            </w:r>
          </w:p>
        </w:tc>
      </w:tr>
      <w:tr w:rsidR="00485334" w:rsidRPr="00485334" w14:paraId="78890C89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4" w:space="0" w:color="auto"/>
            </w:tcBorders>
            <w:noWrap/>
            <w:hideMark/>
          </w:tcPr>
          <w:p w14:paraId="6B708A8F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tcBorders>
              <w:bottom w:val="single" w:sz="4" w:space="0" w:color="auto"/>
            </w:tcBorders>
            <w:noWrap/>
            <w:hideMark/>
          </w:tcPr>
          <w:p w14:paraId="5780855C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Inpatient Visits</w:t>
            </w:r>
          </w:p>
        </w:tc>
      </w:tr>
      <w:tr w:rsidR="00485334" w:rsidRPr="00485334" w14:paraId="33CCD10E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gridSpan w:val="2"/>
            <w:tcBorders>
              <w:top w:val="single" w:sz="4" w:space="0" w:color="auto"/>
            </w:tcBorders>
            <w:noWrap/>
          </w:tcPr>
          <w:p w14:paraId="3CB2D61C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  <w:t>Emergency department services</w:t>
            </w:r>
          </w:p>
        </w:tc>
      </w:tr>
      <w:tr w:rsidR="00485334" w:rsidRPr="00485334" w14:paraId="317DF8B8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37CDA9B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Outpatient</w:t>
            </w:r>
          </w:p>
        </w:tc>
        <w:tc>
          <w:tcPr>
            <w:tcW w:w="3855" w:type="dxa"/>
            <w:noWrap/>
            <w:hideMark/>
          </w:tcPr>
          <w:p w14:paraId="77DB41F3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Emergency Department</w:t>
            </w:r>
          </w:p>
        </w:tc>
      </w:tr>
      <w:tr w:rsidR="00485334" w:rsidRPr="00485334" w14:paraId="2822C10F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8BB84D5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Outpatient</w:t>
            </w:r>
          </w:p>
        </w:tc>
        <w:tc>
          <w:tcPr>
            <w:tcW w:w="3855" w:type="dxa"/>
            <w:noWrap/>
            <w:hideMark/>
          </w:tcPr>
          <w:p w14:paraId="5CE3BEFC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Emergency Room</w:t>
            </w:r>
          </w:p>
        </w:tc>
      </w:tr>
      <w:tr w:rsidR="00485334" w:rsidRPr="00485334" w14:paraId="1724D4D5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8552B6C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566FB94E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Emergency Department</w:t>
            </w:r>
          </w:p>
        </w:tc>
      </w:tr>
      <w:tr w:rsidR="00485334" w:rsidRPr="00485334" w14:paraId="667DAA14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4" w:space="0" w:color="auto"/>
            </w:tcBorders>
            <w:noWrap/>
            <w:hideMark/>
          </w:tcPr>
          <w:p w14:paraId="7B05ADA4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tcBorders>
              <w:bottom w:val="single" w:sz="4" w:space="0" w:color="auto"/>
            </w:tcBorders>
            <w:noWrap/>
            <w:hideMark/>
          </w:tcPr>
          <w:p w14:paraId="23E36A9C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Emergency Room</w:t>
            </w:r>
          </w:p>
        </w:tc>
      </w:tr>
      <w:tr w:rsidR="00485334" w:rsidRPr="00485334" w14:paraId="5FCD85A0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5" w:type="dxa"/>
            <w:gridSpan w:val="2"/>
            <w:tcBorders>
              <w:top w:val="single" w:sz="4" w:space="0" w:color="auto"/>
            </w:tcBorders>
            <w:noWrap/>
          </w:tcPr>
          <w:p w14:paraId="7DF29F13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  <w:t>Outpatient (not including ED) services</w:t>
            </w:r>
          </w:p>
        </w:tc>
      </w:tr>
      <w:tr w:rsidR="00485334" w:rsidRPr="00485334" w14:paraId="563FCD30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A8C305A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Outpatient</w:t>
            </w:r>
          </w:p>
        </w:tc>
        <w:tc>
          <w:tcPr>
            <w:tcW w:w="3855" w:type="dxa"/>
            <w:noWrap/>
            <w:hideMark/>
          </w:tcPr>
          <w:p w14:paraId="1F27D5BF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OP Facility Diagnostic</w:t>
            </w:r>
          </w:p>
        </w:tc>
      </w:tr>
      <w:tr w:rsidR="00485334" w:rsidRPr="00485334" w14:paraId="3FD94B74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8AF8B3E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Outpatient</w:t>
            </w:r>
          </w:p>
        </w:tc>
        <w:tc>
          <w:tcPr>
            <w:tcW w:w="3855" w:type="dxa"/>
            <w:noWrap/>
            <w:hideMark/>
          </w:tcPr>
          <w:p w14:paraId="317DBD70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OP Facility Laboratory</w:t>
            </w:r>
          </w:p>
        </w:tc>
      </w:tr>
      <w:tr w:rsidR="00485334" w:rsidRPr="00485334" w14:paraId="6965DD08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E306BD9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Outpatient</w:t>
            </w:r>
          </w:p>
        </w:tc>
        <w:tc>
          <w:tcPr>
            <w:tcW w:w="3855" w:type="dxa"/>
            <w:noWrap/>
            <w:hideMark/>
          </w:tcPr>
          <w:p w14:paraId="72A61AFA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OP Facility Other</w:t>
            </w:r>
          </w:p>
        </w:tc>
      </w:tr>
      <w:tr w:rsidR="00485334" w:rsidRPr="00485334" w14:paraId="39BDC22B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3DD719F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Outpatient</w:t>
            </w:r>
          </w:p>
        </w:tc>
        <w:tc>
          <w:tcPr>
            <w:tcW w:w="3855" w:type="dxa"/>
            <w:noWrap/>
            <w:hideMark/>
          </w:tcPr>
          <w:p w14:paraId="615CA1F3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OP Facility Radiology</w:t>
            </w:r>
          </w:p>
        </w:tc>
      </w:tr>
      <w:tr w:rsidR="00485334" w:rsidRPr="00485334" w14:paraId="77A7D406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FCEABC3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cility Outpatient</w:t>
            </w:r>
          </w:p>
        </w:tc>
        <w:tc>
          <w:tcPr>
            <w:tcW w:w="3855" w:type="dxa"/>
            <w:noWrap/>
            <w:hideMark/>
          </w:tcPr>
          <w:p w14:paraId="76A01DE5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OP Facility Surgery</w:t>
            </w:r>
          </w:p>
        </w:tc>
      </w:tr>
      <w:tr w:rsidR="00485334" w:rsidRPr="00485334" w14:paraId="73FEA648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C7DD15A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01D56E8C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Allergy Tests and Injections</w:t>
            </w:r>
          </w:p>
        </w:tc>
      </w:tr>
      <w:tr w:rsidR="00485334" w:rsidRPr="00485334" w14:paraId="5E9B5EFA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B3E058F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6567EA7B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Anesthesia</w:t>
            </w:r>
          </w:p>
        </w:tc>
      </w:tr>
      <w:tr w:rsidR="00485334" w:rsidRPr="00485334" w14:paraId="3A41E793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997850D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14D7EA3D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Cellular Therapy</w:t>
            </w:r>
          </w:p>
        </w:tc>
      </w:tr>
      <w:tr w:rsidR="00485334" w:rsidRPr="00485334" w14:paraId="5649197F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D5DBBD6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5FFBB484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Consultations</w:t>
            </w:r>
          </w:p>
        </w:tc>
      </w:tr>
      <w:tr w:rsidR="00485334" w:rsidRPr="00485334" w14:paraId="3FD855E5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D640C68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123CC182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Dental Procedures</w:t>
            </w:r>
          </w:p>
        </w:tc>
      </w:tr>
      <w:tr w:rsidR="00485334" w:rsidRPr="00485334" w14:paraId="2671F1B2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963F879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3B402255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Diagnostic Testing</w:t>
            </w:r>
          </w:p>
        </w:tc>
      </w:tr>
      <w:tr w:rsidR="00485334" w:rsidRPr="00485334" w14:paraId="4CFEC1D4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C51F2D5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6EDDC5EB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Immunizations and Injections</w:t>
            </w:r>
          </w:p>
        </w:tc>
      </w:tr>
      <w:tr w:rsidR="00485334" w:rsidRPr="00485334" w14:paraId="5E75361D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45ECCC9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23E33501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Laboratory</w:t>
            </w:r>
          </w:p>
        </w:tc>
      </w:tr>
      <w:tr w:rsidR="00485334" w:rsidRPr="00485334" w14:paraId="0F25C39C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1A9CCB4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7A1EEAE1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Mental Health</w:t>
            </w:r>
          </w:p>
        </w:tc>
      </w:tr>
      <w:tr w:rsidR="00485334" w:rsidRPr="00485334" w14:paraId="52458F77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6CDF38A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1604D3FF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Obstetrics</w:t>
            </w:r>
          </w:p>
        </w:tc>
      </w:tr>
      <w:tr w:rsidR="00485334" w:rsidRPr="00485334" w14:paraId="793FD4B4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19D9A0D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262BCC0D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Office Visits</w:t>
            </w:r>
          </w:p>
        </w:tc>
      </w:tr>
      <w:tr w:rsidR="00485334" w:rsidRPr="00485334" w14:paraId="26D1208D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0CFF042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6440D8FC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Pathology</w:t>
            </w:r>
          </w:p>
        </w:tc>
      </w:tr>
      <w:tr w:rsidR="00485334" w:rsidRPr="00485334" w14:paraId="20FBACC0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FDA955E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3FA11050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Physical Medicine/Rehab</w:t>
            </w:r>
          </w:p>
        </w:tc>
      </w:tr>
      <w:tr w:rsidR="00485334" w:rsidRPr="00485334" w14:paraId="7B216600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21EF380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287066B8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Professional Other</w:t>
            </w:r>
          </w:p>
        </w:tc>
      </w:tr>
      <w:tr w:rsidR="00485334" w:rsidRPr="00485334" w14:paraId="29A3E10E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B5300F1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4A57E974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Preventive Medicine</w:t>
            </w:r>
          </w:p>
        </w:tc>
      </w:tr>
      <w:tr w:rsidR="00485334" w:rsidRPr="00485334" w14:paraId="645208B4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EFDAEBB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3524EAD7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Radiology</w:t>
            </w:r>
          </w:p>
        </w:tc>
      </w:tr>
      <w:tr w:rsidR="00485334" w:rsidRPr="00485334" w14:paraId="451BB0E9" w14:textId="77777777" w:rsidTr="00822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A24CFFC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noWrap/>
            <w:hideMark/>
          </w:tcPr>
          <w:p w14:paraId="314BD449" w14:textId="77777777" w:rsidR="00485334" w:rsidRPr="00485334" w:rsidRDefault="00485334" w:rsidP="00822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Surgery</w:t>
            </w:r>
          </w:p>
        </w:tc>
      </w:tr>
      <w:tr w:rsidR="00485334" w:rsidRPr="00485334" w14:paraId="3E9D03B6" w14:textId="77777777" w:rsidTr="00822D9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4" w:space="0" w:color="auto"/>
            </w:tcBorders>
            <w:noWrap/>
            <w:hideMark/>
          </w:tcPr>
          <w:p w14:paraId="525EC3EB" w14:textId="77777777" w:rsidR="00485334" w:rsidRPr="00485334" w:rsidRDefault="00485334" w:rsidP="00822D91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485334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Professional Services</w:t>
            </w:r>
          </w:p>
        </w:tc>
        <w:tc>
          <w:tcPr>
            <w:tcW w:w="3855" w:type="dxa"/>
            <w:tcBorders>
              <w:bottom w:val="single" w:sz="4" w:space="0" w:color="auto"/>
            </w:tcBorders>
            <w:noWrap/>
            <w:hideMark/>
          </w:tcPr>
          <w:p w14:paraId="188EF015" w14:textId="77777777" w:rsidR="00485334" w:rsidRPr="00485334" w:rsidRDefault="00485334" w:rsidP="00822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85334">
              <w:rPr>
                <w:rFonts w:ascii="Calibri" w:hAnsi="Calibri" w:cs="Calibri"/>
                <w:sz w:val="22"/>
                <w:szCs w:val="22"/>
              </w:rPr>
              <w:t>Vision, Hearing and Speech</w:t>
            </w:r>
          </w:p>
        </w:tc>
      </w:tr>
    </w:tbl>
    <w:p w14:paraId="039CCFB7" w14:textId="398865C8" w:rsidR="00FB3455" w:rsidRPr="00803E38" w:rsidRDefault="00FB3455" w:rsidP="00C63725">
      <w:pPr>
        <w:rPr>
          <w:rFonts w:ascii="Calibri" w:hAnsi="Calibri" w:cs="Calibri"/>
          <w:sz w:val="22"/>
          <w:szCs w:val="22"/>
        </w:rPr>
      </w:pPr>
    </w:p>
    <w:sectPr w:rsidR="00FB3455" w:rsidRPr="00803E38" w:rsidSect="00C63725">
      <w:pgSz w:w="12240" w:h="15840"/>
      <w:pgMar w:top="1287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9966DD"/>
    <w:multiLevelType w:val="hybridMultilevel"/>
    <w:tmpl w:val="0860BF1A"/>
    <w:lvl w:ilvl="0" w:tplc="EC52B12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67BFD"/>
    <w:multiLevelType w:val="hybridMultilevel"/>
    <w:tmpl w:val="1BFA8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9044444">
    <w:abstractNumId w:val="1"/>
  </w:num>
  <w:num w:numId="2" w16cid:durableId="275522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8E"/>
    <w:rsid w:val="00013F9E"/>
    <w:rsid w:val="00021A7C"/>
    <w:rsid w:val="00022668"/>
    <w:rsid w:val="00023EDF"/>
    <w:rsid w:val="0003100E"/>
    <w:rsid w:val="00034FDC"/>
    <w:rsid w:val="0003656B"/>
    <w:rsid w:val="0004463D"/>
    <w:rsid w:val="0005176C"/>
    <w:rsid w:val="00060F5F"/>
    <w:rsid w:val="00061EE4"/>
    <w:rsid w:val="00065AE7"/>
    <w:rsid w:val="00070912"/>
    <w:rsid w:val="00070949"/>
    <w:rsid w:val="00083275"/>
    <w:rsid w:val="000836A9"/>
    <w:rsid w:val="00084E4D"/>
    <w:rsid w:val="00090735"/>
    <w:rsid w:val="000915A6"/>
    <w:rsid w:val="000A42DF"/>
    <w:rsid w:val="000B7F0C"/>
    <w:rsid w:val="000F5C57"/>
    <w:rsid w:val="00113F29"/>
    <w:rsid w:val="001146A7"/>
    <w:rsid w:val="001306AD"/>
    <w:rsid w:val="00133333"/>
    <w:rsid w:val="00142E1B"/>
    <w:rsid w:val="00142FD7"/>
    <w:rsid w:val="00176717"/>
    <w:rsid w:val="00176848"/>
    <w:rsid w:val="00182E22"/>
    <w:rsid w:val="00193AEE"/>
    <w:rsid w:val="001A1B1B"/>
    <w:rsid w:val="001A2183"/>
    <w:rsid w:val="001B192C"/>
    <w:rsid w:val="001B2461"/>
    <w:rsid w:val="001C2CA6"/>
    <w:rsid w:val="001C4AAF"/>
    <w:rsid w:val="001C5275"/>
    <w:rsid w:val="001D267A"/>
    <w:rsid w:val="001D5EA5"/>
    <w:rsid w:val="001E4189"/>
    <w:rsid w:val="001E5D55"/>
    <w:rsid w:val="001F40A2"/>
    <w:rsid w:val="00204F7D"/>
    <w:rsid w:val="002076D3"/>
    <w:rsid w:val="002162E6"/>
    <w:rsid w:val="0023591E"/>
    <w:rsid w:val="002529CF"/>
    <w:rsid w:val="0025417A"/>
    <w:rsid w:val="00254945"/>
    <w:rsid w:val="00262A3B"/>
    <w:rsid w:val="0026532C"/>
    <w:rsid w:val="002666E7"/>
    <w:rsid w:val="00266A02"/>
    <w:rsid w:val="00274BBE"/>
    <w:rsid w:val="00276CBA"/>
    <w:rsid w:val="002773B4"/>
    <w:rsid w:val="002A1450"/>
    <w:rsid w:val="002A3839"/>
    <w:rsid w:val="002B07AF"/>
    <w:rsid w:val="002B15CE"/>
    <w:rsid w:val="002C184D"/>
    <w:rsid w:val="002D41F0"/>
    <w:rsid w:val="002D4C82"/>
    <w:rsid w:val="002E271F"/>
    <w:rsid w:val="002E757F"/>
    <w:rsid w:val="003340B5"/>
    <w:rsid w:val="00344007"/>
    <w:rsid w:val="00347526"/>
    <w:rsid w:val="00352935"/>
    <w:rsid w:val="003717F5"/>
    <w:rsid w:val="003759A4"/>
    <w:rsid w:val="003772C5"/>
    <w:rsid w:val="00387A02"/>
    <w:rsid w:val="00393109"/>
    <w:rsid w:val="00397453"/>
    <w:rsid w:val="00397899"/>
    <w:rsid w:val="003A4018"/>
    <w:rsid w:val="003C5449"/>
    <w:rsid w:val="003C7DA7"/>
    <w:rsid w:val="003D3674"/>
    <w:rsid w:val="003E2FFA"/>
    <w:rsid w:val="003E3755"/>
    <w:rsid w:val="00404809"/>
    <w:rsid w:val="0041530D"/>
    <w:rsid w:val="004209C7"/>
    <w:rsid w:val="00432B61"/>
    <w:rsid w:val="004508A1"/>
    <w:rsid w:val="00451965"/>
    <w:rsid w:val="004702F5"/>
    <w:rsid w:val="00472C8F"/>
    <w:rsid w:val="00484F61"/>
    <w:rsid w:val="00485334"/>
    <w:rsid w:val="004878F3"/>
    <w:rsid w:val="004925BE"/>
    <w:rsid w:val="004A7991"/>
    <w:rsid w:val="004B5933"/>
    <w:rsid w:val="004B60EF"/>
    <w:rsid w:val="004C7895"/>
    <w:rsid w:val="004D2E3B"/>
    <w:rsid w:val="004D304C"/>
    <w:rsid w:val="005074F8"/>
    <w:rsid w:val="00512EC5"/>
    <w:rsid w:val="00514867"/>
    <w:rsid w:val="00516B14"/>
    <w:rsid w:val="005373A3"/>
    <w:rsid w:val="005500E4"/>
    <w:rsid w:val="00553F64"/>
    <w:rsid w:val="00564965"/>
    <w:rsid w:val="005808B1"/>
    <w:rsid w:val="005818A7"/>
    <w:rsid w:val="00582D3B"/>
    <w:rsid w:val="005860BC"/>
    <w:rsid w:val="00587613"/>
    <w:rsid w:val="005927E3"/>
    <w:rsid w:val="005A5567"/>
    <w:rsid w:val="005B0CD8"/>
    <w:rsid w:val="005C0A4C"/>
    <w:rsid w:val="005C6FFE"/>
    <w:rsid w:val="005D1023"/>
    <w:rsid w:val="005D171E"/>
    <w:rsid w:val="005D1D9A"/>
    <w:rsid w:val="005D21B7"/>
    <w:rsid w:val="005E1858"/>
    <w:rsid w:val="005E4603"/>
    <w:rsid w:val="005E5161"/>
    <w:rsid w:val="005E5D0C"/>
    <w:rsid w:val="006525F2"/>
    <w:rsid w:val="00653E58"/>
    <w:rsid w:val="0067459B"/>
    <w:rsid w:val="006A5E4F"/>
    <w:rsid w:val="006A6527"/>
    <w:rsid w:val="006B6F7E"/>
    <w:rsid w:val="006B7E43"/>
    <w:rsid w:val="006C0CD5"/>
    <w:rsid w:val="006C33B1"/>
    <w:rsid w:val="006D1EFA"/>
    <w:rsid w:val="006E4FDB"/>
    <w:rsid w:val="006F182C"/>
    <w:rsid w:val="007040E8"/>
    <w:rsid w:val="0070791D"/>
    <w:rsid w:val="00710894"/>
    <w:rsid w:val="00724E52"/>
    <w:rsid w:val="00726F0B"/>
    <w:rsid w:val="007324DE"/>
    <w:rsid w:val="0073411C"/>
    <w:rsid w:val="00742035"/>
    <w:rsid w:val="00757D82"/>
    <w:rsid w:val="00762BEB"/>
    <w:rsid w:val="0078068C"/>
    <w:rsid w:val="00783942"/>
    <w:rsid w:val="007B1092"/>
    <w:rsid w:val="007C34B5"/>
    <w:rsid w:val="007D417B"/>
    <w:rsid w:val="007D4E3A"/>
    <w:rsid w:val="007E052B"/>
    <w:rsid w:val="007E2C8E"/>
    <w:rsid w:val="00803E38"/>
    <w:rsid w:val="00810B8A"/>
    <w:rsid w:val="00813391"/>
    <w:rsid w:val="0081678C"/>
    <w:rsid w:val="008441FC"/>
    <w:rsid w:val="008517DC"/>
    <w:rsid w:val="00863C1B"/>
    <w:rsid w:val="00865D17"/>
    <w:rsid w:val="00866715"/>
    <w:rsid w:val="00882129"/>
    <w:rsid w:val="00882274"/>
    <w:rsid w:val="00893917"/>
    <w:rsid w:val="00897C24"/>
    <w:rsid w:val="008E4344"/>
    <w:rsid w:val="008F31DE"/>
    <w:rsid w:val="0090060C"/>
    <w:rsid w:val="00921F91"/>
    <w:rsid w:val="00932708"/>
    <w:rsid w:val="00941918"/>
    <w:rsid w:val="00961EE5"/>
    <w:rsid w:val="0098057A"/>
    <w:rsid w:val="00986385"/>
    <w:rsid w:val="00990A10"/>
    <w:rsid w:val="00992767"/>
    <w:rsid w:val="0099312B"/>
    <w:rsid w:val="00996949"/>
    <w:rsid w:val="009A36F7"/>
    <w:rsid w:val="009C71E8"/>
    <w:rsid w:val="009D053C"/>
    <w:rsid w:val="009D1069"/>
    <w:rsid w:val="009E5BA6"/>
    <w:rsid w:val="00A01B4E"/>
    <w:rsid w:val="00A01F64"/>
    <w:rsid w:val="00A150BA"/>
    <w:rsid w:val="00A51713"/>
    <w:rsid w:val="00A55E9E"/>
    <w:rsid w:val="00A605FC"/>
    <w:rsid w:val="00A61268"/>
    <w:rsid w:val="00A67487"/>
    <w:rsid w:val="00A71814"/>
    <w:rsid w:val="00A7603A"/>
    <w:rsid w:val="00A77C92"/>
    <w:rsid w:val="00A82B59"/>
    <w:rsid w:val="00A853FC"/>
    <w:rsid w:val="00A97283"/>
    <w:rsid w:val="00AA5C48"/>
    <w:rsid w:val="00AC2D16"/>
    <w:rsid w:val="00AC73DD"/>
    <w:rsid w:val="00AD1601"/>
    <w:rsid w:val="00AD5122"/>
    <w:rsid w:val="00AE2A8A"/>
    <w:rsid w:val="00AE3CDD"/>
    <w:rsid w:val="00AE64E6"/>
    <w:rsid w:val="00AE7705"/>
    <w:rsid w:val="00AF2231"/>
    <w:rsid w:val="00AF3981"/>
    <w:rsid w:val="00AF46D3"/>
    <w:rsid w:val="00B14695"/>
    <w:rsid w:val="00B16503"/>
    <w:rsid w:val="00B27243"/>
    <w:rsid w:val="00B42855"/>
    <w:rsid w:val="00B510D2"/>
    <w:rsid w:val="00B555BD"/>
    <w:rsid w:val="00B577C0"/>
    <w:rsid w:val="00B60159"/>
    <w:rsid w:val="00B62C13"/>
    <w:rsid w:val="00B70F4C"/>
    <w:rsid w:val="00B7512B"/>
    <w:rsid w:val="00B8202B"/>
    <w:rsid w:val="00B94363"/>
    <w:rsid w:val="00B944E3"/>
    <w:rsid w:val="00BB1089"/>
    <w:rsid w:val="00BB1564"/>
    <w:rsid w:val="00BB1D72"/>
    <w:rsid w:val="00BB2DCB"/>
    <w:rsid w:val="00BC19AD"/>
    <w:rsid w:val="00BD3203"/>
    <w:rsid w:val="00BD4502"/>
    <w:rsid w:val="00BE61C9"/>
    <w:rsid w:val="00BF6E42"/>
    <w:rsid w:val="00C170B3"/>
    <w:rsid w:val="00C20C44"/>
    <w:rsid w:val="00C20D87"/>
    <w:rsid w:val="00C32709"/>
    <w:rsid w:val="00C32F8D"/>
    <w:rsid w:val="00C35977"/>
    <w:rsid w:val="00C40588"/>
    <w:rsid w:val="00C453FF"/>
    <w:rsid w:val="00C618FA"/>
    <w:rsid w:val="00C631B1"/>
    <w:rsid w:val="00C63725"/>
    <w:rsid w:val="00C65A98"/>
    <w:rsid w:val="00C73664"/>
    <w:rsid w:val="00C93C0E"/>
    <w:rsid w:val="00CA7878"/>
    <w:rsid w:val="00CB6117"/>
    <w:rsid w:val="00CC35FF"/>
    <w:rsid w:val="00CC43B7"/>
    <w:rsid w:val="00CD6429"/>
    <w:rsid w:val="00CD7377"/>
    <w:rsid w:val="00CD7A83"/>
    <w:rsid w:val="00D10FFC"/>
    <w:rsid w:val="00D1202C"/>
    <w:rsid w:val="00D142FE"/>
    <w:rsid w:val="00D25DA8"/>
    <w:rsid w:val="00D32A28"/>
    <w:rsid w:val="00D33C1F"/>
    <w:rsid w:val="00D6033B"/>
    <w:rsid w:val="00D611D2"/>
    <w:rsid w:val="00D6557B"/>
    <w:rsid w:val="00D74D99"/>
    <w:rsid w:val="00D80649"/>
    <w:rsid w:val="00D82A3A"/>
    <w:rsid w:val="00D832F3"/>
    <w:rsid w:val="00D9189A"/>
    <w:rsid w:val="00DA4ED4"/>
    <w:rsid w:val="00DC0B59"/>
    <w:rsid w:val="00DC773F"/>
    <w:rsid w:val="00DD737F"/>
    <w:rsid w:val="00DE415A"/>
    <w:rsid w:val="00DF1381"/>
    <w:rsid w:val="00E00691"/>
    <w:rsid w:val="00E0682D"/>
    <w:rsid w:val="00E36749"/>
    <w:rsid w:val="00E3684D"/>
    <w:rsid w:val="00E3731A"/>
    <w:rsid w:val="00E43974"/>
    <w:rsid w:val="00E46F7C"/>
    <w:rsid w:val="00E50095"/>
    <w:rsid w:val="00E5377A"/>
    <w:rsid w:val="00E65B7A"/>
    <w:rsid w:val="00E65F08"/>
    <w:rsid w:val="00E752E8"/>
    <w:rsid w:val="00E75A98"/>
    <w:rsid w:val="00E86BA8"/>
    <w:rsid w:val="00E870ED"/>
    <w:rsid w:val="00E91F9A"/>
    <w:rsid w:val="00E97B16"/>
    <w:rsid w:val="00EA2CBA"/>
    <w:rsid w:val="00EA4DA4"/>
    <w:rsid w:val="00EB20C4"/>
    <w:rsid w:val="00EB4758"/>
    <w:rsid w:val="00EC7EBD"/>
    <w:rsid w:val="00ED1910"/>
    <w:rsid w:val="00ED5C5D"/>
    <w:rsid w:val="00EE2DDA"/>
    <w:rsid w:val="00F02E2E"/>
    <w:rsid w:val="00F15535"/>
    <w:rsid w:val="00F226AA"/>
    <w:rsid w:val="00F32A7A"/>
    <w:rsid w:val="00F33083"/>
    <w:rsid w:val="00F35379"/>
    <w:rsid w:val="00F46F52"/>
    <w:rsid w:val="00F51A61"/>
    <w:rsid w:val="00F54466"/>
    <w:rsid w:val="00F57AA8"/>
    <w:rsid w:val="00F67E6F"/>
    <w:rsid w:val="00F713B7"/>
    <w:rsid w:val="00F74FDC"/>
    <w:rsid w:val="00F83049"/>
    <w:rsid w:val="00F8386E"/>
    <w:rsid w:val="00F874EB"/>
    <w:rsid w:val="00FA35B7"/>
    <w:rsid w:val="00FB3455"/>
    <w:rsid w:val="00FB4E68"/>
    <w:rsid w:val="00FD0B55"/>
    <w:rsid w:val="00FE3BF9"/>
    <w:rsid w:val="00FE5822"/>
    <w:rsid w:val="00FF4A02"/>
    <w:rsid w:val="00FF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9E1C7"/>
  <w15:chartTrackingRefBased/>
  <w15:docId w15:val="{5F2916B5-6716-4A41-9C41-DC6E3AAC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4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C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C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C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C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C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C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C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C8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853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D0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64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64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6503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DE41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Chi Mai</dc:creator>
  <cp:keywords/>
  <dc:description/>
  <cp:lastModifiedBy>Nguyen, Chi Mai</cp:lastModifiedBy>
  <cp:revision>22</cp:revision>
  <dcterms:created xsi:type="dcterms:W3CDTF">2025-03-26T19:24:00Z</dcterms:created>
  <dcterms:modified xsi:type="dcterms:W3CDTF">2025-09-16T20:27:00Z</dcterms:modified>
</cp:coreProperties>
</file>